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ED655" w14:textId="5F5F86A1" w:rsidR="00A77273" w:rsidRDefault="00000000">
      <w:pPr>
        <w:jc w:val="center"/>
        <w:rPr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T</w:t>
      </w:r>
      <w:r>
        <w:rPr>
          <w:rFonts w:ascii="Times New Roman" w:hAnsi="Times New Roman" w:hint="eastAsia"/>
          <w:b/>
          <w:color w:val="000000"/>
          <w:kern w:val="0"/>
          <w:sz w:val="28"/>
          <w:szCs w:val="28"/>
        </w:rPr>
        <w:t>able S</w:t>
      </w:r>
      <w:r w:rsidR="00421548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color w:val="000000"/>
          <w:kern w:val="0"/>
          <w:sz w:val="28"/>
          <w:szCs w:val="28"/>
        </w:rPr>
        <w:t xml:space="preserve">2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 xml:space="preserve">The trends </w:t>
      </w:r>
      <w:r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 xml:space="preserve">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>d</w:t>
      </w:r>
      <w:r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>iffere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>t</w:t>
      </w:r>
      <w:r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 xml:space="preserve"> type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 xml:space="preserve"> of </w:t>
      </w:r>
      <w:r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>leukemia attributable to occupational risk among SDI quintiles between 1990 and 2019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>.</w:t>
      </w:r>
    </w:p>
    <w:tbl>
      <w:tblPr>
        <w:tblW w:w="21690" w:type="dxa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800"/>
        <w:gridCol w:w="1650"/>
        <w:gridCol w:w="1701"/>
        <w:gridCol w:w="1700"/>
        <w:gridCol w:w="1701"/>
        <w:gridCol w:w="1701"/>
        <w:gridCol w:w="1700"/>
        <w:gridCol w:w="1704"/>
        <w:gridCol w:w="1652"/>
        <w:gridCol w:w="1561"/>
      </w:tblGrid>
      <w:tr w:rsidR="00A77273" w14:paraId="39F9ECCD" w14:textId="77777777" w:rsidTr="005E661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143DD" w14:textId="77777777" w:rsidR="00A77273" w:rsidRDefault="00A772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5259C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ute lymphoid leukemia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0D7F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9259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lymphoid leukemi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336E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3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DB566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leukemia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4EB76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ukemia</w:t>
            </w:r>
          </w:p>
        </w:tc>
      </w:tr>
      <w:tr w:rsidR="00A77273" w14:paraId="3D11F6CE" w14:textId="77777777" w:rsidTr="005E661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E53A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B3B8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s (EAP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877ED" w14:textId="0E712684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  <w:r w:rsidR="00183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AP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D8190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s (EAPC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02936" w14:textId="58033766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  <w:r w:rsidR="00183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EAP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9C36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s (EAPC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AF907" w14:textId="25DF3CFE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  <w:r w:rsidR="00183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EAP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03F83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s (EAP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14062" w14:textId="0033A81B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  <w:r w:rsidR="00183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EAPC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FD2FF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s (EAPC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E4559" w14:textId="0F159918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  <w:r w:rsidR="00183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EAPC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7307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s (EAP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B037F" w14:textId="58C4C064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  <w:r w:rsidR="00183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EAPC)</w:t>
            </w:r>
          </w:p>
        </w:tc>
      </w:tr>
      <w:tr w:rsidR="00A77273" w14:paraId="56E68B47" w14:textId="77777777" w:rsidTr="005E6610">
        <w:trPr>
          <w:trHeight w:val="30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1B3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b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14A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% (0.65% - 0.9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4F1C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% (0.68% - 0.8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D13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% (0.81% - 0.9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2855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% (0.91% - 1.0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40B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% (0.51% - 0.8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4FE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% (0.43% - 0.6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2D93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% (-0.89% - -0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3B2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6% (-1.03% - -0.6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ACA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% (-1.7% - -1.3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043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% (-1.48% - -1.1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913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% (-0.58% - -0.1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E5BF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% (-0.45% - -0.1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</w:tr>
      <w:tr w:rsidR="00A77273" w14:paraId="7ABE103F" w14:textId="77777777" w:rsidTr="005E6610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1A2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319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% (-0.28% - 0.0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7AF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% (-0.49% - -0.2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2AA8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 (0.16% - 0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347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% (0.44% - 0.5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87D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% (-0.59% - -0.2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E4B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4% (-0.76% - -0.3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A8C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7% (-3.45% - -3.0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B16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6% (-3.63% - -3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18E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% (-1.69% - -1.4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2C0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% (-1.49% - -1.1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3D9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1% (-0.82% - -0.6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97AA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% (-0.64% - -0.5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</w:tr>
      <w:tr w:rsidR="00A77273" w14:paraId="4DFCC691" w14:textId="77777777" w:rsidTr="005E6610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49A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-middle S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925B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% (0.58% - 0.9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AA5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% (0.44% - 0.7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9A0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% (0.45% - 0.7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EBBF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% (0.61% - 0.8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BE0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% (0.59% - 1.1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E80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% (0.36% - 0.9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5EA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% (-2.26% - -1.6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1DD8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% (-2.37% - -1.5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98C5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% (-2.04% - -1.3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AB55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% (-1.7% - -1.3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E00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5% (-0.81% - -0.2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3C7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1% (-0.74% - -0.2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</w:tr>
      <w:tr w:rsidR="00A77273" w14:paraId="476EB65E" w14:textId="77777777" w:rsidTr="005E6610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8AC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S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056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% (1.16% - 1.4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FA7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% (1.18% - 1.4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5E7D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 (1.6% - 1.7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830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% (1.66% - 1.7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78EA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% (0.74% - 1.3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9821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% (1% - 1.3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EBC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% (-0.39% - -0.0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F733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% (-0.34% - -0.0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4B6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% (-1.89% - -1.5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5DA8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3% (-1.69% - -1.3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AD5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4% (-0.59% - -0.0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4B4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% (-0.4% - -0.0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</w:tr>
      <w:tr w:rsidR="00A77273" w14:paraId="1B998E57" w14:textId="77777777" w:rsidTr="005E6610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157A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-middle S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E7A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% (0.64% - 1.1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AEBB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% (0.72% - 1.1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3D8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% (1.55% - 1.7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7A1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% (1.63% - 1.8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371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% (1.35% - 1.7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67CB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% (1.49% - 1.9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829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% (-0.52% - 0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4B93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% (-0.49% - 0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0EC9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3% (-1.09% - -0.7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FA5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5% (-0.87% - -0.6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4308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 (-0.05% - 0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4D90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% (0.09% - 0.3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</w:tr>
      <w:tr w:rsidR="00A77273" w14:paraId="1FFA6E9D" w14:textId="77777777" w:rsidTr="005E6610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6715A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SD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76A0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% (0.82% - 1.1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C655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% (0.83% - 1.1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894AC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% (1.41% - 1.5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C4AB2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% (1.45% - 1.5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A820E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% (1.76% - 1.9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C2270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% (1.87% - 2.0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1E3E0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% (-0.69% - -0.4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FE34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5% (-0.64% - -0.4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E67D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 (0% - 0.08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28F87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 (0.01% - 0.0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9018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 (0.2% - 0.3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BE5C4" w14:textId="77777777" w:rsidR="00A7727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 (0.24% - 0.4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*</w:t>
            </w:r>
            <w:proofErr w:type="gramEnd"/>
          </w:p>
        </w:tc>
      </w:tr>
    </w:tbl>
    <w:p w14:paraId="657251C7" w14:textId="77777777" w:rsidR="00A77273" w:rsidRDefault="00A77273">
      <w:pPr>
        <w:tabs>
          <w:tab w:val="left" w:pos="2552"/>
        </w:tabs>
      </w:pPr>
    </w:p>
    <w:sectPr w:rsidR="00A77273">
      <w:pgSz w:w="24480" w:h="158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F0E84" w14:textId="77777777" w:rsidR="00841A3F" w:rsidRDefault="00841A3F" w:rsidP="00F339F8">
      <w:r>
        <w:separator/>
      </w:r>
    </w:p>
  </w:endnote>
  <w:endnote w:type="continuationSeparator" w:id="0">
    <w:p w14:paraId="59A55F37" w14:textId="77777777" w:rsidR="00841A3F" w:rsidRDefault="00841A3F" w:rsidP="00F33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89945" w14:textId="77777777" w:rsidR="00841A3F" w:rsidRDefault="00841A3F" w:rsidP="00F339F8">
      <w:r>
        <w:separator/>
      </w:r>
    </w:p>
  </w:footnote>
  <w:footnote w:type="continuationSeparator" w:id="0">
    <w:p w14:paraId="5C5F568B" w14:textId="77777777" w:rsidR="00841A3F" w:rsidRDefault="00841A3F" w:rsidP="00F33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JhN2FlYzgyODYxMDNlMmU2ZjUzMmMxM2I1MWVkYTUifQ=="/>
  </w:docVars>
  <w:rsids>
    <w:rsidRoot w:val="001E1AE2"/>
    <w:rsid w:val="00183EA2"/>
    <w:rsid w:val="001E1AE2"/>
    <w:rsid w:val="00421548"/>
    <w:rsid w:val="005E6610"/>
    <w:rsid w:val="007951E7"/>
    <w:rsid w:val="00841A3F"/>
    <w:rsid w:val="00A77273"/>
    <w:rsid w:val="00F339F8"/>
    <w:rsid w:val="31F2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A022F"/>
  <w15:docId w15:val="{37AE50E8-82DB-4DAF-AC6D-CC7FBC35A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9F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9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anfei0802@163.com</dc:creator>
  <cp:lastModifiedBy>shiyuanfei0802@163.com</cp:lastModifiedBy>
  <cp:revision>7</cp:revision>
  <dcterms:created xsi:type="dcterms:W3CDTF">2022-07-28T01:24:00Z</dcterms:created>
  <dcterms:modified xsi:type="dcterms:W3CDTF">2022-08-15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610D78503A54CF6BFB8ACE0C87EF959</vt:lpwstr>
  </property>
</Properties>
</file>